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ry Table 1</w:t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Whole array of microRNAs (</w:t>
      </w:r>
      <w:r>
        <w:rPr>
          <w:rFonts w:cs="Arial" w:ascii="Arial" w:hAnsi="Arial"/>
          <w:lang w:val="en-GB"/>
        </w:rPr>
        <w:t xml:space="preserve">CRG platform, version 4.0 AFM) showing the expression at RNA level of the indicated microRNAs. The results correspond to </w:t>
      </w:r>
      <w:r>
        <w:rPr>
          <w:rFonts w:cs="Arial" w:ascii="Arial" w:hAnsi="Arial"/>
          <w:lang w:val="en-US"/>
        </w:rPr>
        <w:t>Series 1. FC, Fold change; p, p value (with/without adjustment)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3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hole array of microRNAs (FEBIT platform, version 15.0 Geniom Biochip MPEA) showing the expression at RNA level of the indicated microRNAs. The results correspond to Series 2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5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lang w:val="en-US"/>
        </w:rPr>
        <w:t>Pathological characteristics of the patients, expression levels of the indicated proteins by IHC and RNA levels of miR-99a. The results correspond to Series 3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7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equence of the indicated primers used for this study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8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ynthetic DNA fragments corresponding to the 3´-UTR of the indicated genes used for the cloning into the pmiR-Glo plasmid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1T14:37:00Z</dcterms:created>
  <dc:creator>Jose Antonio Leal Parra</dc:creator>
  <dc:description/>
  <cp:keywords/>
  <dc:language>en-US</dc:language>
  <cp:lastModifiedBy>Jose Antonio Leal Parra</cp:lastModifiedBy>
  <dcterms:modified xsi:type="dcterms:W3CDTF">2017-09-21T15:15:00Z</dcterms:modified>
  <cp:revision>15</cp:revision>
  <dc:subject/>
  <dc:title/>
</cp:coreProperties>
</file>